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DF9E8" w14:textId="4A1D7398" w:rsidR="003C4F89" w:rsidRDefault="003C4F89" w:rsidP="001E17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6</w:t>
      </w:r>
    </w:p>
    <w:p w14:paraId="063928B4" w14:textId="77777777" w:rsidR="003C4F89" w:rsidRDefault="003C4F89" w:rsidP="001E17D2">
      <w:pPr>
        <w:rPr>
          <w:rFonts w:ascii="Times New Roman" w:hAnsi="Times New Roman" w:cs="Times New Roman"/>
          <w:b/>
        </w:rPr>
      </w:pPr>
    </w:p>
    <w:p w14:paraId="58F4627F" w14:textId="6AB26526" w:rsidR="001E17D2" w:rsidRPr="00F90AD6" w:rsidRDefault="001E17D2" w:rsidP="001E17D2">
      <w:pPr>
        <w:rPr>
          <w:rFonts w:ascii="Times New Roman" w:hAnsi="Times New Roman" w:cs="Times New Roman"/>
        </w:rPr>
      </w:pPr>
      <w:r w:rsidRPr="00F90AD6">
        <w:rPr>
          <w:rFonts w:ascii="Times New Roman" w:hAnsi="Times New Roman" w:cs="Times New Roman"/>
          <w:b/>
        </w:rPr>
        <w:t>Table S</w:t>
      </w:r>
      <w:r w:rsidR="00FC1A4D">
        <w:rPr>
          <w:rFonts w:ascii="Times New Roman" w:hAnsi="Times New Roman" w:cs="Times New Roman"/>
          <w:b/>
        </w:rPr>
        <w:t>6</w:t>
      </w:r>
      <w:r w:rsidRPr="00F90AD6">
        <w:rPr>
          <w:rFonts w:ascii="Times New Roman" w:hAnsi="Times New Roman" w:cs="Times New Roman"/>
          <w:b/>
        </w:rPr>
        <w:t xml:space="preserve"> </w:t>
      </w:r>
      <w:proofErr w:type="gramStart"/>
      <w:r w:rsidRPr="00F90AD6">
        <w:rPr>
          <w:rFonts w:ascii="Times New Roman" w:hAnsi="Times New Roman" w:cs="Times New Roman"/>
          <w:b/>
        </w:rPr>
        <w:t>The</w:t>
      </w:r>
      <w:proofErr w:type="gramEnd"/>
      <w:r w:rsidRPr="00F90AD6">
        <w:rPr>
          <w:rFonts w:ascii="Times New Roman" w:hAnsi="Times New Roman" w:cs="Times New Roman"/>
          <w:b/>
        </w:rPr>
        <w:t xml:space="preserve"> functional distribution of sixty-</w:t>
      </w:r>
      <w:r w:rsidR="001D2831">
        <w:rPr>
          <w:rFonts w:ascii="Times New Roman" w:hAnsi="Times New Roman" w:cs="Times New Roman"/>
          <w:b/>
        </w:rPr>
        <w:t>two</w:t>
      </w:r>
      <w:r w:rsidRPr="00F90AD6">
        <w:rPr>
          <w:rFonts w:ascii="Times New Roman" w:hAnsi="Times New Roman" w:cs="Times New Roman"/>
          <w:b/>
        </w:rPr>
        <w:t xml:space="preserve"> DEGs of </w:t>
      </w:r>
      <w:proofErr w:type="spellStart"/>
      <w:r w:rsidRPr="00F90AD6">
        <w:rPr>
          <w:rFonts w:ascii="Times New Roman" w:hAnsi="Times New Roman" w:cs="Times New Roman"/>
          <w:b/>
          <w:i/>
        </w:rPr>
        <w:t>ΔlitR</w:t>
      </w:r>
      <w:proofErr w:type="spellEnd"/>
      <w:r w:rsidR="001753F0" w:rsidRPr="001753F0">
        <w:rPr>
          <w:rFonts w:ascii="Times New Roman" w:hAnsi="Times New Roman" w:cs="Times New Roman"/>
          <w:b/>
          <w:iCs/>
        </w:rPr>
        <w:t>/</w:t>
      </w:r>
      <w:proofErr w:type="spellStart"/>
      <w:r w:rsidR="001753F0" w:rsidRPr="001753F0">
        <w:rPr>
          <w:rFonts w:ascii="Times New Roman" w:hAnsi="Times New Roman" w:cs="Times New Roman"/>
          <w:b/>
          <w:iCs/>
        </w:rPr>
        <w:t>wt</w:t>
      </w:r>
      <w:proofErr w:type="spellEnd"/>
      <w:r w:rsidRPr="00F90AD6">
        <w:rPr>
          <w:rFonts w:ascii="Times New Roman" w:hAnsi="Times New Roman" w:cs="Times New Roman"/>
          <w:b/>
        </w:rPr>
        <w:t xml:space="preserve"> at LCD</w:t>
      </w:r>
      <w:r w:rsidRPr="00F90AD6">
        <w:rPr>
          <w:rFonts w:ascii="Times New Roman" w:hAnsi="Times New Roman" w:cs="Times New Roman"/>
        </w:rPr>
        <w:t>. The table represents the number of up- (</w:t>
      </w:r>
      <w:r w:rsidRPr="00F90AD6">
        <w:rPr>
          <w:rFonts w:ascii="Times New Roman" w:hAnsi="Times New Roman" w:cs="Times New Roman"/>
          <w:i/>
        </w:rPr>
        <w:t>n</w:t>
      </w:r>
      <w:r w:rsidR="009E6EF0">
        <w:rPr>
          <w:rFonts w:ascii="Times New Roman" w:hAnsi="Times New Roman" w:cs="Times New Roman"/>
        </w:rPr>
        <w:t xml:space="preserve"> = 31) and downregulated </w:t>
      </w:r>
      <w:r w:rsidRPr="00F90AD6">
        <w:rPr>
          <w:rFonts w:ascii="Times New Roman" w:hAnsi="Times New Roman" w:cs="Times New Roman"/>
        </w:rPr>
        <w:t>(</w:t>
      </w:r>
      <w:r w:rsidRPr="00F90AD6">
        <w:rPr>
          <w:rFonts w:ascii="Times New Roman" w:hAnsi="Times New Roman" w:cs="Times New Roman"/>
          <w:i/>
        </w:rPr>
        <w:t>n</w:t>
      </w:r>
      <w:r w:rsidRPr="00F90AD6">
        <w:rPr>
          <w:rFonts w:ascii="Times New Roman" w:hAnsi="Times New Roman" w:cs="Times New Roman"/>
        </w:rPr>
        <w:t xml:space="preserve"> = 3</w:t>
      </w:r>
      <w:r w:rsidR="001D2831">
        <w:rPr>
          <w:rFonts w:ascii="Times New Roman" w:hAnsi="Times New Roman" w:cs="Times New Roman"/>
        </w:rPr>
        <w:t>1</w:t>
      </w:r>
      <w:r w:rsidRPr="00F90AD6">
        <w:rPr>
          <w:rFonts w:ascii="Times New Roman" w:hAnsi="Times New Roman" w:cs="Times New Roman"/>
        </w:rPr>
        <w:t xml:space="preserve">) genes with their percentage distribution within the different functional groups. </w:t>
      </w:r>
    </w:p>
    <w:p w14:paraId="32738618" w14:textId="77777777" w:rsidR="001E17D2" w:rsidRPr="009379CC" w:rsidRDefault="001E17D2" w:rsidP="001E17D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1216"/>
        <w:gridCol w:w="1134"/>
        <w:gridCol w:w="1016"/>
        <w:gridCol w:w="1423"/>
      </w:tblGrid>
      <w:tr w:rsidR="001E17D2" w:rsidRPr="00DD2A74" w14:paraId="328FAE9D" w14:textId="77777777" w:rsidTr="00B9487A">
        <w:tc>
          <w:tcPr>
            <w:tcW w:w="3995" w:type="dxa"/>
            <w:vMerge w:val="restart"/>
            <w:tcBorders>
              <w:top w:val="single" w:sz="4" w:space="0" w:color="auto"/>
              <w:bottom w:val="nil"/>
            </w:tcBorders>
          </w:tcPr>
          <w:p w14:paraId="14EC0609" w14:textId="77777777" w:rsidR="001E17D2" w:rsidRPr="00320AD8" w:rsidRDefault="001E17D2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nil"/>
            </w:tcBorders>
          </w:tcPr>
          <w:p w14:paraId="3DB04D67" w14:textId="77777777" w:rsidR="001E17D2" w:rsidRPr="00320AD8" w:rsidRDefault="001E17D2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pregulated genes </w:t>
            </w:r>
            <w:r w:rsidR="009B4A30">
              <w:rPr>
                <w:rFonts w:ascii="Times New Roman" w:hAnsi="Times New Roman" w:cs="Times New Roman"/>
                <w:b/>
                <w:sz w:val="18"/>
                <w:szCs w:val="18"/>
              </w:rPr>
              <w:t>(n=31)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nil"/>
            </w:tcBorders>
          </w:tcPr>
          <w:p w14:paraId="2F9642DC" w14:textId="77777777" w:rsidR="001E17D2" w:rsidRPr="00320AD8" w:rsidRDefault="001E17D2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b/>
                <w:sz w:val="18"/>
                <w:szCs w:val="18"/>
              </w:rPr>
              <w:t>Downregulated genes</w:t>
            </w:r>
            <w:r w:rsidR="009B4A3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31)</w:t>
            </w:r>
          </w:p>
        </w:tc>
      </w:tr>
      <w:tr w:rsidR="001E17D2" w:rsidRPr="00DD2A74" w14:paraId="1979CC19" w14:textId="77777777" w:rsidTr="00B9487A">
        <w:tc>
          <w:tcPr>
            <w:tcW w:w="399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D2A9BD2" w14:textId="77777777" w:rsidR="001E17D2" w:rsidRPr="00320AD8" w:rsidRDefault="001E17D2" w:rsidP="00F25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76A89882" w14:textId="77777777" w:rsidR="001E17D2" w:rsidRPr="00320AD8" w:rsidRDefault="001E17D2" w:rsidP="00F250B6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 (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EFAF88" w14:textId="77777777" w:rsidR="001E17D2" w:rsidRPr="00320AD8" w:rsidRDefault="001E17D2" w:rsidP="00F250B6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22DDB6F" w14:textId="77777777" w:rsidR="001E17D2" w:rsidRPr="00320AD8" w:rsidRDefault="001E17D2" w:rsidP="00F250B6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(n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44801CC" w14:textId="77777777" w:rsidR="001E17D2" w:rsidRPr="00320AD8" w:rsidRDefault="001E17D2" w:rsidP="00F250B6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</w:tr>
      <w:tr w:rsidR="001E17D2" w:rsidRPr="00DD2A74" w14:paraId="5AEFEEAA" w14:textId="77777777" w:rsidTr="00B9487A">
        <w:tc>
          <w:tcPr>
            <w:tcW w:w="3995" w:type="dxa"/>
            <w:tcBorders>
              <w:top w:val="single" w:sz="4" w:space="0" w:color="auto"/>
            </w:tcBorders>
            <w:vAlign w:val="bottom"/>
          </w:tcPr>
          <w:p w14:paraId="70979E84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Unknown function, no known homologues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3A91A14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5A28F1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62E15774" w14:textId="6A8EE6AC" w:rsidR="001E17D2" w:rsidRPr="00320AD8" w:rsidRDefault="00E90C8E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9E4D5ED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E17D2" w:rsidRPr="00DD2A74" w14:paraId="0DB1D013" w14:textId="77777777" w:rsidTr="00B9487A">
        <w:tc>
          <w:tcPr>
            <w:tcW w:w="3995" w:type="dxa"/>
            <w:vAlign w:val="bottom"/>
          </w:tcPr>
          <w:p w14:paraId="41A3DC7B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processes</w:t>
            </w:r>
          </w:p>
        </w:tc>
        <w:tc>
          <w:tcPr>
            <w:tcW w:w="1216" w:type="dxa"/>
          </w:tcPr>
          <w:p w14:paraId="464E23AA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EBB0773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6" w:type="dxa"/>
            <w:vAlign w:val="bottom"/>
          </w:tcPr>
          <w:p w14:paraId="2819A6B0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3" w:type="dxa"/>
          </w:tcPr>
          <w:p w14:paraId="7B1C7497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17D2" w:rsidRPr="00DD2A74" w14:paraId="79AC5D85" w14:textId="77777777" w:rsidTr="00B9487A">
        <w:tc>
          <w:tcPr>
            <w:tcW w:w="3995" w:type="dxa"/>
            <w:vAlign w:val="bottom"/>
          </w:tcPr>
          <w:p w14:paraId="79882F42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Transport/binding proteins</w:t>
            </w:r>
          </w:p>
        </w:tc>
        <w:tc>
          <w:tcPr>
            <w:tcW w:w="1216" w:type="dxa"/>
          </w:tcPr>
          <w:p w14:paraId="7889E651" w14:textId="572093B0" w:rsidR="001E17D2" w:rsidRPr="00320AD8" w:rsidRDefault="00D71494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D55AEA1" w14:textId="6E033810" w:rsidR="001E17D2" w:rsidRPr="00320AD8" w:rsidRDefault="00D71494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016" w:type="dxa"/>
            <w:vAlign w:val="bottom"/>
          </w:tcPr>
          <w:p w14:paraId="3B194469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3" w:type="dxa"/>
          </w:tcPr>
          <w:p w14:paraId="53623587" w14:textId="77777777" w:rsidR="001E17D2" w:rsidRPr="00320AD8" w:rsidRDefault="001D2831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1E17D2" w:rsidRPr="00DD2A74" w14:paraId="541D9B12" w14:textId="77777777" w:rsidTr="00B9487A">
        <w:tc>
          <w:tcPr>
            <w:tcW w:w="3995" w:type="dxa"/>
            <w:vAlign w:val="bottom"/>
          </w:tcPr>
          <w:p w14:paraId="648CC395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metabolism</w:t>
            </w:r>
          </w:p>
        </w:tc>
        <w:tc>
          <w:tcPr>
            <w:tcW w:w="1216" w:type="dxa"/>
          </w:tcPr>
          <w:p w14:paraId="0738062C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516DB3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6" w:type="dxa"/>
            <w:vAlign w:val="bottom"/>
          </w:tcPr>
          <w:p w14:paraId="4DEA29D8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2B5417B1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E17D2" w:rsidRPr="00DD2A74" w14:paraId="2DCA4CA8" w14:textId="77777777" w:rsidTr="00B9487A">
        <w:tc>
          <w:tcPr>
            <w:tcW w:w="3995" w:type="dxa"/>
            <w:vAlign w:val="bottom"/>
          </w:tcPr>
          <w:p w14:paraId="0ED2DD1B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synthesis, modification</w:t>
            </w:r>
          </w:p>
        </w:tc>
        <w:tc>
          <w:tcPr>
            <w:tcW w:w="1216" w:type="dxa"/>
          </w:tcPr>
          <w:p w14:paraId="4A7906EF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00BEC86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bottom"/>
          </w:tcPr>
          <w:p w14:paraId="047D812A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5DD0C960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E17D2" w:rsidRPr="00DD2A74" w14:paraId="23E0B9AB" w14:textId="77777777" w:rsidTr="00B9487A">
        <w:tc>
          <w:tcPr>
            <w:tcW w:w="3995" w:type="dxa"/>
            <w:vAlign w:val="bottom"/>
          </w:tcPr>
          <w:p w14:paraId="44EB8845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Amino acid biosynthesis</w:t>
            </w:r>
          </w:p>
        </w:tc>
        <w:tc>
          <w:tcPr>
            <w:tcW w:w="1216" w:type="dxa"/>
          </w:tcPr>
          <w:p w14:paraId="1AD7A499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DD239C7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bottom"/>
          </w:tcPr>
          <w:p w14:paraId="64FF69F9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359157C4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E17D2" w:rsidRPr="00DD2A74" w14:paraId="0D8BC728" w14:textId="77777777" w:rsidTr="00B9487A">
        <w:tc>
          <w:tcPr>
            <w:tcW w:w="3995" w:type="dxa"/>
            <w:vAlign w:val="bottom"/>
          </w:tcPr>
          <w:p w14:paraId="7F3FA930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Biosynthesis of cofactors, carriers</w:t>
            </w:r>
          </w:p>
        </w:tc>
        <w:tc>
          <w:tcPr>
            <w:tcW w:w="1216" w:type="dxa"/>
          </w:tcPr>
          <w:p w14:paraId="484A8EFF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F5CB083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bottom"/>
          </w:tcPr>
          <w:p w14:paraId="51EC96A9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3" w:type="dxa"/>
          </w:tcPr>
          <w:p w14:paraId="7C5CC202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E17D2" w:rsidRPr="00DD2A74" w14:paraId="13CB9BC4" w14:textId="77777777" w:rsidTr="00B9487A">
        <w:tc>
          <w:tcPr>
            <w:tcW w:w="3995" w:type="dxa"/>
            <w:vAlign w:val="bottom"/>
          </w:tcPr>
          <w:p w14:paraId="466409E5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ntral intermediary metabolism</w:t>
            </w:r>
          </w:p>
        </w:tc>
        <w:tc>
          <w:tcPr>
            <w:tcW w:w="1216" w:type="dxa"/>
          </w:tcPr>
          <w:p w14:paraId="06DC7128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1EDD2A3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bottom"/>
          </w:tcPr>
          <w:p w14:paraId="2BB69F84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18125ECD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E17D2" w:rsidRPr="00DD2A74" w14:paraId="74270D35" w14:textId="77777777" w:rsidTr="00B9487A">
        <w:tc>
          <w:tcPr>
            <w:tcW w:w="3995" w:type="dxa"/>
            <w:vAlign w:val="bottom"/>
          </w:tcPr>
          <w:p w14:paraId="05237803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Fatty acid biosynthesis</w:t>
            </w:r>
          </w:p>
        </w:tc>
        <w:tc>
          <w:tcPr>
            <w:tcW w:w="1216" w:type="dxa"/>
          </w:tcPr>
          <w:p w14:paraId="3CBFBB58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82F7E9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  <w:vAlign w:val="bottom"/>
          </w:tcPr>
          <w:p w14:paraId="156D706D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227EC3B7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1E17D2" w:rsidRPr="00DD2A74" w14:paraId="0744FB6B" w14:textId="77777777" w:rsidTr="00B9487A">
        <w:tc>
          <w:tcPr>
            <w:tcW w:w="3995" w:type="dxa"/>
            <w:vAlign w:val="bottom"/>
          </w:tcPr>
          <w:p w14:paraId="1932A045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envelope</w:t>
            </w:r>
          </w:p>
        </w:tc>
        <w:tc>
          <w:tcPr>
            <w:tcW w:w="1216" w:type="dxa"/>
          </w:tcPr>
          <w:p w14:paraId="463B2DD7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75A627A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1016" w:type="dxa"/>
            <w:vAlign w:val="bottom"/>
          </w:tcPr>
          <w:p w14:paraId="1180C634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3" w:type="dxa"/>
          </w:tcPr>
          <w:p w14:paraId="1440713D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E17D2" w:rsidRPr="00DD2A74" w14:paraId="33F14B53" w14:textId="77777777" w:rsidTr="00B9487A">
        <w:tc>
          <w:tcPr>
            <w:tcW w:w="3995" w:type="dxa"/>
            <w:vAlign w:val="bottom"/>
          </w:tcPr>
          <w:p w14:paraId="7C6DEB91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Extrachromosomal / foreign DNA</w:t>
            </w:r>
          </w:p>
        </w:tc>
        <w:tc>
          <w:tcPr>
            <w:tcW w:w="1216" w:type="dxa"/>
          </w:tcPr>
          <w:p w14:paraId="1FF3269E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E1D4880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016" w:type="dxa"/>
            <w:vAlign w:val="bottom"/>
          </w:tcPr>
          <w:p w14:paraId="54732CD1" w14:textId="72807464" w:rsidR="001E17D2" w:rsidRPr="00320AD8" w:rsidRDefault="001A55A1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3" w:type="dxa"/>
          </w:tcPr>
          <w:p w14:paraId="618B315B" w14:textId="63A039AC" w:rsidR="001E17D2" w:rsidRPr="00320AD8" w:rsidRDefault="001A55A1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1E17D2" w:rsidRPr="00DD2A74" w14:paraId="197662A5" w14:textId="77777777" w:rsidTr="00B9487A">
        <w:tc>
          <w:tcPr>
            <w:tcW w:w="3995" w:type="dxa"/>
            <w:vAlign w:val="bottom"/>
          </w:tcPr>
          <w:p w14:paraId="4AE36BC5" w14:textId="77777777" w:rsidR="001E17D2" w:rsidRPr="00DC4855" w:rsidRDefault="001E17D2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Regulation</w:t>
            </w:r>
          </w:p>
        </w:tc>
        <w:tc>
          <w:tcPr>
            <w:tcW w:w="1216" w:type="dxa"/>
          </w:tcPr>
          <w:p w14:paraId="11AA3C63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DB50F2" w14:textId="77777777" w:rsidR="001E17D2" w:rsidRPr="00320AD8" w:rsidRDefault="001E17D2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6" w:type="dxa"/>
            <w:vAlign w:val="bottom"/>
          </w:tcPr>
          <w:p w14:paraId="5ABD297B" w14:textId="77777777" w:rsidR="001E17D2" w:rsidRPr="00320AD8" w:rsidRDefault="001E17D2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3" w:type="dxa"/>
          </w:tcPr>
          <w:p w14:paraId="25ED3E29" w14:textId="77777777" w:rsidR="001E17D2" w:rsidRPr="00320AD8" w:rsidRDefault="001D2831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1E17D2" w:rsidRPr="00DD2A74" w14:paraId="7EA1D8BB" w14:textId="77777777" w:rsidTr="00B9487A">
        <w:tc>
          <w:tcPr>
            <w:tcW w:w="3995" w:type="dxa"/>
            <w:vAlign w:val="bottom"/>
          </w:tcPr>
          <w:p w14:paraId="6DB30CCF" w14:textId="77777777" w:rsidR="001E17D2" w:rsidRPr="00DC4855" w:rsidRDefault="001E17D2" w:rsidP="001D2831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Not classified (included putative assignments)</w:t>
            </w:r>
          </w:p>
        </w:tc>
        <w:tc>
          <w:tcPr>
            <w:tcW w:w="1216" w:type="dxa"/>
          </w:tcPr>
          <w:p w14:paraId="08FF5C3C" w14:textId="77777777" w:rsidR="001E17D2" w:rsidRPr="00320AD8" w:rsidRDefault="001E17D2" w:rsidP="001D2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782272A" w14:textId="77777777" w:rsidR="001E17D2" w:rsidRPr="00320AD8" w:rsidRDefault="001E17D2" w:rsidP="001D2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016" w:type="dxa"/>
            <w:vAlign w:val="bottom"/>
          </w:tcPr>
          <w:p w14:paraId="67254707" w14:textId="77777777" w:rsidR="001E17D2" w:rsidRPr="00320AD8" w:rsidRDefault="001E17D2" w:rsidP="001D28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0A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1C22D068" w14:textId="77777777" w:rsidR="001E17D2" w:rsidRPr="00320AD8" w:rsidRDefault="001E17D2" w:rsidP="001D2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D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D2831" w:rsidRPr="00DD2A74" w14:paraId="2A8075FB" w14:textId="77777777" w:rsidTr="00B9487A">
        <w:tc>
          <w:tcPr>
            <w:tcW w:w="3995" w:type="dxa"/>
            <w:vAlign w:val="bottom"/>
          </w:tcPr>
          <w:p w14:paraId="22046B8E" w14:textId="77777777" w:rsidR="001D2831" w:rsidRPr="00DC4855" w:rsidRDefault="001D2831" w:rsidP="00F250B6">
            <w:pPr>
              <w:spacing w:after="2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1216" w:type="dxa"/>
          </w:tcPr>
          <w:p w14:paraId="1E9EF689" w14:textId="77777777" w:rsidR="001D2831" w:rsidRPr="00320AD8" w:rsidRDefault="001D2831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364B857" w14:textId="77777777" w:rsidR="001D2831" w:rsidRPr="00320AD8" w:rsidRDefault="001D2831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6" w:type="dxa"/>
            <w:vAlign w:val="bottom"/>
          </w:tcPr>
          <w:p w14:paraId="5A00C1E3" w14:textId="77777777" w:rsidR="001D2831" w:rsidRPr="00320AD8" w:rsidRDefault="001D2831" w:rsidP="00F250B6">
            <w:pPr>
              <w:spacing w:after="20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6A1B0AF6" w14:textId="77777777" w:rsidR="001D2831" w:rsidRPr="00320AD8" w:rsidRDefault="001D2831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</w:tbl>
    <w:p w14:paraId="1D3AE644" w14:textId="77777777" w:rsidR="008D5100" w:rsidRDefault="00D01659">
      <w:pPr>
        <w:rPr>
          <w:rFonts w:asciiTheme="majorBidi" w:hAnsiTheme="majorBidi" w:cstheme="majorBidi"/>
          <w:sz w:val="15"/>
          <w:szCs w:val="15"/>
        </w:rPr>
      </w:pPr>
    </w:p>
    <w:p w14:paraId="67E469A9" w14:textId="77777777" w:rsidR="00065E2E" w:rsidRDefault="00065E2E" w:rsidP="00065E2E">
      <w:pPr>
        <w:rPr>
          <w:rFonts w:ascii="Times New Roman" w:hAnsi="Times New Roman" w:cs="Times New Roman"/>
          <w:b/>
        </w:rPr>
      </w:pPr>
    </w:p>
    <w:p w14:paraId="40B6687D" w14:textId="77777777" w:rsidR="00065E2E" w:rsidRDefault="00065E2E" w:rsidP="00065E2E">
      <w:pPr>
        <w:rPr>
          <w:rFonts w:ascii="Times New Roman" w:hAnsi="Times New Roman" w:cs="Times New Roman"/>
          <w:b/>
        </w:rPr>
      </w:pPr>
    </w:p>
    <w:p w14:paraId="50F788BE" w14:textId="58DF4290" w:rsidR="00065E2E" w:rsidRPr="00F90AD6" w:rsidRDefault="00FC1A4D" w:rsidP="00065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7</w:t>
      </w:r>
      <w:r w:rsidR="00065E2E" w:rsidRPr="00F90AD6">
        <w:rPr>
          <w:rFonts w:ascii="Times New Roman" w:hAnsi="Times New Roman" w:cs="Times New Roman"/>
          <w:b/>
        </w:rPr>
        <w:t xml:space="preserve"> The functional distribution of </w:t>
      </w:r>
      <w:bookmarkStart w:id="0" w:name="_GoBack"/>
      <w:bookmarkEnd w:id="0"/>
      <w:r w:rsidR="00065E2E" w:rsidRPr="00F90AD6">
        <w:rPr>
          <w:rFonts w:ascii="Times New Roman" w:hAnsi="Times New Roman" w:cs="Times New Roman"/>
          <w:b/>
        </w:rPr>
        <w:t xml:space="preserve">two-hundred and </w:t>
      </w:r>
      <w:r w:rsidR="00065E2E">
        <w:rPr>
          <w:rFonts w:ascii="Times New Roman" w:hAnsi="Times New Roman" w:cs="Times New Roman"/>
          <w:b/>
        </w:rPr>
        <w:t>twelve</w:t>
      </w:r>
      <w:r w:rsidR="00065E2E" w:rsidRPr="00F90AD6">
        <w:rPr>
          <w:rFonts w:ascii="Times New Roman" w:hAnsi="Times New Roman" w:cs="Times New Roman"/>
          <w:b/>
        </w:rPr>
        <w:t xml:space="preserve"> DEGs of </w:t>
      </w:r>
      <w:proofErr w:type="spellStart"/>
      <w:r w:rsidR="00065E2E" w:rsidRPr="00F90AD6">
        <w:rPr>
          <w:rFonts w:ascii="Times New Roman" w:hAnsi="Times New Roman" w:cs="Times New Roman"/>
          <w:b/>
          <w:i/>
        </w:rPr>
        <w:t>ΔlitR</w:t>
      </w:r>
      <w:proofErr w:type="spellEnd"/>
      <w:r w:rsidR="001753F0" w:rsidRPr="001753F0">
        <w:rPr>
          <w:rFonts w:ascii="Times New Roman" w:hAnsi="Times New Roman" w:cs="Times New Roman"/>
          <w:b/>
          <w:iCs/>
        </w:rPr>
        <w:t>/</w:t>
      </w:r>
      <w:proofErr w:type="spellStart"/>
      <w:r w:rsidR="001753F0" w:rsidRPr="001753F0">
        <w:rPr>
          <w:rFonts w:ascii="Times New Roman" w:hAnsi="Times New Roman" w:cs="Times New Roman"/>
          <w:b/>
          <w:iCs/>
        </w:rPr>
        <w:t>wt</w:t>
      </w:r>
      <w:proofErr w:type="spellEnd"/>
      <w:r w:rsidR="00065E2E" w:rsidRPr="00F90AD6">
        <w:rPr>
          <w:rFonts w:ascii="Times New Roman" w:hAnsi="Times New Roman" w:cs="Times New Roman"/>
          <w:b/>
        </w:rPr>
        <w:t xml:space="preserve"> at HCD</w:t>
      </w:r>
      <w:r w:rsidR="00065E2E" w:rsidRPr="00F90AD6">
        <w:rPr>
          <w:rFonts w:ascii="Times New Roman" w:hAnsi="Times New Roman" w:cs="Times New Roman"/>
        </w:rPr>
        <w:t>. The table represents the number of up (</w:t>
      </w:r>
      <w:r w:rsidR="00065E2E" w:rsidRPr="00F90AD6">
        <w:rPr>
          <w:rFonts w:ascii="Times New Roman" w:hAnsi="Times New Roman" w:cs="Times New Roman"/>
          <w:i/>
        </w:rPr>
        <w:t>n</w:t>
      </w:r>
      <w:r w:rsidR="00065E2E">
        <w:rPr>
          <w:rFonts w:ascii="Times New Roman" w:hAnsi="Times New Roman" w:cs="Times New Roman"/>
        </w:rPr>
        <w:t xml:space="preserve"> = 112) and down regulated </w:t>
      </w:r>
      <w:r w:rsidR="00065E2E" w:rsidRPr="00F90AD6">
        <w:rPr>
          <w:rFonts w:ascii="Times New Roman" w:hAnsi="Times New Roman" w:cs="Times New Roman"/>
        </w:rPr>
        <w:t>(</w:t>
      </w:r>
      <w:r w:rsidR="00065E2E" w:rsidRPr="00F90AD6">
        <w:rPr>
          <w:rFonts w:ascii="Times New Roman" w:hAnsi="Times New Roman" w:cs="Times New Roman"/>
          <w:i/>
        </w:rPr>
        <w:t>n</w:t>
      </w:r>
      <w:r w:rsidR="00065E2E">
        <w:rPr>
          <w:rFonts w:ascii="Times New Roman" w:hAnsi="Times New Roman" w:cs="Times New Roman"/>
        </w:rPr>
        <w:t xml:space="preserve"> = 100</w:t>
      </w:r>
      <w:r w:rsidR="00065E2E" w:rsidRPr="00F90AD6">
        <w:rPr>
          <w:rFonts w:ascii="Times New Roman" w:hAnsi="Times New Roman" w:cs="Times New Roman"/>
        </w:rPr>
        <w:t xml:space="preserve">) genes with the percentage of transcripts within the different functional groups. </w:t>
      </w:r>
    </w:p>
    <w:p w14:paraId="4345B205" w14:textId="77777777" w:rsidR="00065E2E" w:rsidRPr="001D18B8" w:rsidRDefault="00065E2E" w:rsidP="00065E2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447"/>
        <w:gridCol w:w="992"/>
        <w:gridCol w:w="1559"/>
      </w:tblGrid>
      <w:tr w:rsidR="00065E2E" w:rsidRPr="00DD2A74" w14:paraId="0E6D8296" w14:textId="77777777" w:rsidTr="00385BDB"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14:paraId="63CB5137" w14:textId="77777777" w:rsidR="00065E2E" w:rsidRPr="00AF7B9C" w:rsidRDefault="00065E2E" w:rsidP="00385B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</w:tcBorders>
          </w:tcPr>
          <w:p w14:paraId="09F79E4C" w14:textId="77777777" w:rsidR="00065E2E" w:rsidRPr="00AF7B9C" w:rsidRDefault="00065E2E" w:rsidP="00385BDB">
            <w:pPr>
              <w:ind w:right="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b/>
                <w:sz w:val="18"/>
                <w:szCs w:val="18"/>
              </w:rPr>
              <w:t>Up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2D4F6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2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7B8091FD" w14:textId="77777777" w:rsidR="00065E2E" w:rsidRPr="00AF7B9C" w:rsidRDefault="00065E2E" w:rsidP="00385BDB">
            <w:pPr>
              <w:ind w:left="4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b/>
                <w:sz w:val="18"/>
                <w:szCs w:val="18"/>
              </w:rPr>
              <w:t>Down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2D4F6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100)</w:t>
            </w:r>
          </w:p>
        </w:tc>
      </w:tr>
      <w:tr w:rsidR="00065E2E" w:rsidRPr="00DD2A74" w14:paraId="498FF2AA" w14:textId="77777777" w:rsidTr="00385BDB">
        <w:tc>
          <w:tcPr>
            <w:tcW w:w="3936" w:type="dxa"/>
            <w:vMerge/>
            <w:tcBorders>
              <w:bottom w:val="single" w:sz="4" w:space="0" w:color="auto"/>
            </w:tcBorders>
            <w:vAlign w:val="bottom"/>
          </w:tcPr>
          <w:p w14:paraId="1A3768B8" w14:textId="77777777" w:rsidR="00065E2E" w:rsidRPr="00DD2A74" w:rsidRDefault="00065E2E" w:rsidP="00385B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B92579" w14:textId="77777777" w:rsidR="00065E2E" w:rsidRPr="00AF7B9C" w:rsidRDefault="00065E2E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 (n)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0BDF6981" w14:textId="77777777" w:rsidR="00065E2E" w:rsidRPr="00AF7B9C" w:rsidRDefault="00065E2E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DF2579" w14:textId="77777777" w:rsidR="00065E2E" w:rsidRPr="00AF7B9C" w:rsidRDefault="00065E2E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AD61DB" w14:textId="77777777" w:rsidR="00065E2E" w:rsidRPr="00AF7B9C" w:rsidRDefault="00065E2E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</w:tr>
      <w:tr w:rsidR="00065E2E" w:rsidRPr="00DD2A74" w14:paraId="2ACC6F72" w14:textId="77777777" w:rsidTr="00385BDB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14:paraId="325D3103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Unknown function, no known homologu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C2DFDFB" w14:textId="5F32F8AE" w:rsidR="00065E2E" w:rsidRPr="0029118D" w:rsidRDefault="00157BF4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4B75615F" w14:textId="735FD83B" w:rsidR="00065E2E" w:rsidRPr="00DD2A74" w:rsidRDefault="00157BF4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1255585" w14:textId="68958419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65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4ED19E" w14:textId="647A5611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654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65E2E" w:rsidRPr="00DD2A74" w14:paraId="36093885" w14:textId="77777777" w:rsidTr="00385BDB">
        <w:tc>
          <w:tcPr>
            <w:tcW w:w="3936" w:type="dxa"/>
            <w:vAlign w:val="bottom"/>
          </w:tcPr>
          <w:p w14:paraId="7FDC221B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processes</w:t>
            </w:r>
          </w:p>
        </w:tc>
        <w:tc>
          <w:tcPr>
            <w:tcW w:w="1275" w:type="dxa"/>
            <w:vAlign w:val="bottom"/>
          </w:tcPr>
          <w:p w14:paraId="3B1560C4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7" w:type="dxa"/>
          </w:tcPr>
          <w:p w14:paraId="3E2E1BE4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vAlign w:val="bottom"/>
          </w:tcPr>
          <w:p w14:paraId="09F0C7C2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52C0D5A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65E2E" w:rsidRPr="00DD2A74" w14:paraId="1BA4F6EE" w14:textId="77777777" w:rsidTr="00385BDB">
        <w:tc>
          <w:tcPr>
            <w:tcW w:w="3936" w:type="dxa"/>
            <w:vAlign w:val="bottom"/>
          </w:tcPr>
          <w:p w14:paraId="1ACA25DA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Protection responses</w:t>
            </w:r>
          </w:p>
        </w:tc>
        <w:tc>
          <w:tcPr>
            <w:tcW w:w="1275" w:type="dxa"/>
            <w:vAlign w:val="bottom"/>
          </w:tcPr>
          <w:p w14:paraId="581AE660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7" w:type="dxa"/>
          </w:tcPr>
          <w:p w14:paraId="1B04C3F9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20DEEBCB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3089766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1AA9153F" w14:textId="77777777" w:rsidTr="00385BDB">
        <w:tc>
          <w:tcPr>
            <w:tcW w:w="3936" w:type="dxa"/>
            <w:vAlign w:val="bottom"/>
          </w:tcPr>
          <w:p w14:paraId="22A1B7E5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Transport/binding proteins</w:t>
            </w:r>
          </w:p>
        </w:tc>
        <w:tc>
          <w:tcPr>
            <w:tcW w:w="1275" w:type="dxa"/>
            <w:vAlign w:val="bottom"/>
          </w:tcPr>
          <w:p w14:paraId="31187ED8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7" w:type="dxa"/>
          </w:tcPr>
          <w:p w14:paraId="13C6F638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2" w:type="dxa"/>
            <w:vAlign w:val="bottom"/>
          </w:tcPr>
          <w:p w14:paraId="52E07C56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090EDFB7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065E2E" w:rsidRPr="00DD2A74" w14:paraId="1C3225E9" w14:textId="77777777" w:rsidTr="00385BDB">
        <w:tc>
          <w:tcPr>
            <w:tcW w:w="3936" w:type="dxa"/>
            <w:vAlign w:val="bottom"/>
          </w:tcPr>
          <w:p w14:paraId="63A0DA57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Adaptation</w:t>
            </w:r>
          </w:p>
        </w:tc>
        <w:tc>
          <w:tcPr>
            <w:tcW w:w="1275" w:type="dxa"/>
            <w:vAlign w:val="bottom"/>
          </w:tcPr>
          <w:p w14:paraId="2CE52E3F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7" w:type="dxa"/>
          </w:tcPr>
          <w:p w14:paraId="6F2BFD47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05A07732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780969F0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33D4E771" w14:textId="77777777" w:rsidTr="00385BDB">
        <w:tc>
          <w:tcPr>
            <w:tcW w:w="3936" w:type="dxa"/>
            <w:vAlign w:val="bottom"/>
          </w:tcPr>
          <w:p w14:paraId="4AE509BA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division</w:t>
            </w:r>
          </w:p>
        </w:tc>
        <w:tc>
          <w:tcPr>
            <w:tcW w:w="1275" w:type="dxa"/>
            <w:vAlign w:val="bottom"/>
          </w:tcPr>
          <w:p w14:paraId="4FB2F33F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7" w:type="dxa"/>
          </w:tcPr>
          <w:p w14:paraId="1F2A8717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3D8D309B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C8E8D70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51CD06CD" w14:textId="77777777" w:rsidTr="00385BDB">
        <w:tc>
          <w:tcPr>
            <w:tcW w:w="3936" w:type="dxa"/>
            <w:vAlign w:val="bottom"/>
          </w:tcPr>
          <w:p w14:paraId="09BFA74E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metabolism</w:t>
            </w:r>
          </w:p>
        </w:tc>
        <w:tc>
          <w:tcPr>
            <w:tcW w:w="1275" w:type="dxa"/>
            <w:vAlign w:val="bottom"/>
          </w:tcPr>
          <w:p w14:paraId="1882193B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7" w:type="dxa"/>
          </w:tcPr>
          <w:p w14:paraId="520EA142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vAlign w:val="bottom"/>
          </w:tcPr>
          <w:p w14:paraId="164D3CFE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2C2991D9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65E2E" w:rsidRPr="00DD2A74" w14:paraId="25E17A2C" w14:textId="77777777" w:rsidTr="00385BDB">
        <w:tc>
          <w:tcPr>
            <w:tcW w:w="3936" w:type="dxa"/>
            <w:vAlign w:val="bottom"/>
          </w:tcPr>
          <w:p w14:paraId="418ABF90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synthesis, modification</w:t>
            </w:r>
          </w:p>
        </w:tc>
        <w:tc>
          <w:tcPr>
            <w:tcW w:w="1275" w:type="dxa"/>
            <w:vAlign w:val="bottom"/>
          </w:tcPr>
          <w:p w14:paraId="02E3D008" w14:textId="27B9F2AE" w:rsidR="00065E2E" w:rsidRPr="0029118D" w:rsidRDefault="00157BF4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7" w:type="dxa"/>
          </w:tcPr>
          <w:p w14:paraId="78B078C7" w14:textId="002EAB14" w:rsidR="00065E2E" w:rsidRPr="00DD2A74" w:rsidRDefault="00157BF4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vAlign w:val="bottom"/>
          </w:tcPr>
          <w:p w14:paraId="25165B24" w14:textId="1619B68C" w:rsidR="00065E2E" w:rsidRPr="0029118D" w:rsidRDefault="00C65443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65B32D65" w14:textId="18DF8C94" w:rsidR="00065E2E" w:rsidRPr="00DD2A74" w:rsidRDefault="00C65443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65E2E" w:rsidRPr="00DD2A74" w14:paraId="5E9DEE0E" w14:textId="77777777" w:rsidTr="00385BDB">
        <w:tc>
          <w:tcPr>
            <w:tcW w:w="3936" w:type="dxa"/>
            <w:vAlign w:val="bottom"/>
          </w:tcPr>
          <w:p w14:paraId="5618B4D6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Amino acid biosynthesis</w:t>
            </w:r>
          </w:p>
        </w:tc>
        <w:tc>
          <w:tcPr>
            <w:tcW w:w="1275" w:type="dxa"/>
            <w:vAlign w:val="bottom"/>
          </w:tcPr>
          <w:p w14:paraId="0CDE6131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7" w:type="dxa"/>
          </w:tcPr>
          <w:p w14:paraId="4A435A69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vAlign w:val="bottom"/>
          </w:tcPr>
          <w:p w14:paraId="14F03E2C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F8DD129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65E2E" w:rsidRPr="00DD2A74" w14:paraId="68F71264" w14:textId="77777777" w:rsidTr="00385BDB">
        <w:tc>
          <w:tcPr>
            <w:tcW w:w="3936" w:type="dxa"/>
            <w:vAlign w:val="bottom"/>
          </w:tcPr>
          <w:p w14:paraId="6BC278F5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Biosynthesis of cofactors, carriers</w:t>
            </w:r>
          </w:p>
        </w:tc>
        <w:tc>
          <w:tcPr>
            <w:tcW w:w="1275" w:type="dxa"/>
            <w:vAlign w:val="bottom"/>
          </w:tcPr>
          <w:p w14:paraId="1EA74219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7" w:type="dxa"/>
          </w:tcPr>
          <w:p w14:paraId="119F6C90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vAlign w:val="bottom"/>
          </w:tcPr>
          <w:p w14:paraId="2C147B9F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8D75C27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65E2E" w:rsidRPr="00DD2A74" w14:paraId="5DD03E80" w14:textId="77777777" w:rsidTr="00385BDB">
        <w:tc>
          <w:tcPr>
            <w:tcW w:w="3936" w:type="dxa"/>
            <w:vAlign w:val="bottom"/>
          </w:tcPr>
          <w:p w14:paraId="69897871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ntral intermediary metabolism</w:t>
            </w:r>
          </w:p>
        </w:tc>
        <w:tc>
          <w:tcPr>
            <w:tcW w:w="1275" w:type="dxa"/>
            <w:vAlign w:val="bottom"/>
          </w:tcPr>
          <w:p w14:paraId="59DE7964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7" w:type="dxa"/>
          </w:tcPr>
          <w:p w14:paraId="46E3D236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vAlign w:val="bottom"/>
          </w:tcPr>
          <w:p w14:paraId="2D043623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59DB25C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65E2E" w:rsidRPr="00DD2A74" w14:paraId="64C8256F" w14:textId="77777777" w:rsidTr="00385BDB">
        <w:tc>
          <w:tcPr>
            <w:tcW w:w="3936" w:type="dxa"/>
            <w:vAlign w:val="bottom"/>
          </w:tcPr>
          <w:p w14:paraId="18FA8E7E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Energy metabolism, carbon</w:t>
            </w:r>
          </w:p>
        </w:tc>
        <w:tc>
          <w:tcPr>
            <w:tcW w:w="1275" w:type="dxa"/>
            <w:vAlign w:val="bottom"/>
          </w:tcPr>
          <w:p w14:paraId="5F393104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7" w:type="dxa"/>
          </w:tcPr>
          <w:p w14:paraId="301A5DF7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92" w:type="dxa"/>
            <w:vAlign w:val="bottom"/>
          </w:tcPr>
          <w:p w14:paraId="7E939BB4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7FC93376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2B10909F" w14:textId="77777777" w:rsidTr="00385BDB">
        <w:tc>
          <w:tcPr>
            <w:tcW w:w="3936" w:type="dxa"/>
            <w:vAlign w:val="bottom"/>
          </w:tcPr>
          <w:p w14:paraId="6D50FEFE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Fatty acid biosynthesis</w:t>
            </w:r>
          </w:p>
        </w:tc>
        <w:tc>
          <w:tcPr>
            <w:tcW w:w="1275" w:type="dxa"/>
            <w:vAlign w:val="bottom"/>
          </w:tcPr>
          <w:p w14:paraId="57535726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7" w:type="dxa"/>
          </w:tcPr>
          <w:p w14:paraId="334336D4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349B3DAE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29A0DCF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65E2E" w:rsidRPr="00DD2A74" w14:paraId="3825B1EF" w14:textId="77777777" w:rsidTr="00385BDB">
        <w:tc>
          <w:tcPr>
            <w:tcW w:w="3936" w:type="dxa"/>
            <w:vAlign w:val="bottom"/>
          </w:tcPr>
          <w:p w14:paraId="3588F61C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envelope</w:t>
            </w:r>
          </w:p>
        </w:tc>
        <w:tc>
          <w:tcPr>
            <w:tcW w:w="1275" w:type="dxa"/>
            <w:vAlign w:val="bottom"/>
          </w:tcPr>
          <w:p w14:paraId="62565B8C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7" w:type="dxa"/>
          </w:tcPr>
          <w:p w14:paraId="2602FFB9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992" w:type="dxa"/>
            <w:vAlign w:val="bottom"/>
          </w:tcPr>
          <w:p w14:paraId="5C192B54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4CA02E86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065E2E" w:rsidRPr="00DD2A74" w14:paraId="41CD44A0" w14:textId="77777777" w:rsidTr="00385BDB">
        <w:tc>
          <w:tcPr>
            <w:tcW w:w="3936" w:type="dxa"/>
            <w:vAlign w:val="bottom"/>
          </w:tcPr>
          <w:p w14:paraId="1927DCD7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Ribosome constituents</w:t>
            </w:r>
          </w:p>
        </w:tc>
        <w:tc>
          <w:tcPr>
            <w:tcW w:w="1275" w:type="dxa"/>
            <w:vAlign w:val="bottom"/>
          </w:tcPr>
          <w:p w14:paraId="294FF4BB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7" w:type="dxa"/>
          </w:tcPr>
          <w:p w14:paraId="7B6C6E7D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09D7B955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3EDB88A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42A2BF2F" w14:textId="77777777" w:rsidTr="00385BDB">
        <w:tc>
          <w:tcPr>
            <w:tcW w:w="3936" w:type="dxa"/>
            <w:vAlign w:val="bottom"/>
          </w:tcPr>
          <w:p w14:paraId="7ACE7454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Extrachromosomal / foreign DNA</w:t>
            </w:r>
          </w:p>
        </w:tc>
        <w:tc>
          <w:tcPr>
            <w:tcW w:w="1275" w:type="dxa"/>
            <w:vAlign w:val="bottom"/>
          </w:tcPr>
          <w:p w14:paraId="5D51C249" w14:textId="4480111D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57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7" w:type="dxa"/>
          </w:tcPr>
          <w:p w14:paraId="24974975" w14:textId="2C3E2D69" w:rsidR="00065E2E" w:rsidRPr="00DD2A74" w:rsidRDefault="00157BF4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14:paraId="5AE9C64C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556945AC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E2E" w:rsidRPr="00DD2A74" w14:paraId="1A804655" w14:textId="77777777" w:rsidTr="00385BDB">
        <w:tc>
          <w:tcPr>
            <w:tcW w:w="3936" w:type="dxa"/>
            <w:vAlign w:val="bottom"/>
          </w:tcPr>
          <w:p w14:paraId="788D56E5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Regulation</w:t>
            </w:r>
          </w:p>
        </w:tc>
        <w:tc>
          <w:tcPr>
            <w:tcW w:w="1275" w:type="dxa"/>
            <w:vAlign w:val="bottom"/>
          </w:tcPr>
          <w:p w14:paraId="614B93D0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7" w:type="dxa"/>
          </w:tcPr>
          <w:p w14:paraId="2B727FE2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92" w:type="dxa"/>
            <w:vAlign w:val="bottom"/>
          </w:tcPr>
          <w:p w14:paraId="62A0DB77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50104051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65E2E" w:rsidRPr="00DD2A74" w14:paraId="13898078" w14:textId="77777777" w:rsidTr="00385BDB">
        <w:tc>
          <w:tcPr>
            <w:tcW w:w="3936" w:type="dxa"/>
            <w:vAlign w:val="bottom"/>
          </w:tcPr>
          <w:p w14:paraId="4616FBBA" w14:textId="77777777" w:rsidR="00065E2E" w:rsidRPr="00DC4855" w:rsidRDefault="00065E2E" w:rsidP="00385BD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485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Not classified (included putative assignments)</w:t>
            </w:r>
          </w:p>
        </w:tc>
        <w:tc>
          <w:tcPr>
            <w:tcW w:w="1275" w:type="dxa"/>
            <w:vAlign w:val="bottom"/>
          </w:tcPr>
          <w:p w14:paraId="7AC3E808" w14:textId="77777777" w:rsidR="00065E2E" w:rsidRPr="0029118D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7" w:type="dxa"/>
          </w:tcPr>
          <w:p w14:paraId="48A97676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92" w:type="dxa"/>
            <w:vAlign w:val="bottom"/>
          </w:tcPr>
          <w:p w14:paraId="28327AF0" w14:textId="77777777" w:rsidR="00065E2E" w:rsidRPr="0029118D" w:rsidRDefault="00065E2E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1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33A31C82" w14:textId="77777777" w:rsidR="00065E2E" w:rsidRPr="00DD2A74" w:rsidRDefault="00065E2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65E2E" w:rsidRPr="00DD2A74" w14:paraId="0E4D71D3" w14:textId="77777777" w:rsidTr="00385BDB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1D123BE2" w14:textId="77777777" w:rsidR="00065E2E" w:rsidRPr="00DC4855" w:rsidRDefault="00065E2E" w:rsidP="00385BDB">
            <w:pPr>
              <w:spacing w:after="2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F902118" w14:textId="77777777" w:rsidR="00065E2E" w:rsidRPr="0029118D" w:rsidRDefault="00065E2E" w:rsidP="00385BDB">
            <w:pPr>
              <w:spacing w:after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37528750" w14:textId="77777777" w:rsidR="00065E2E" w:rsidRDefault="00065E2E" w:rsidP="00385BDB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1DC99F" w14:textId="77777777" w:rsidR="00065E2E" w:rsidRPr="0029118D" w:rsidRDefault="00065E2E" w:rsidP="00385BDB">
            <w:pPr>
              <w:spacing w:after="20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CCD67E" w14:textId="77777777" w:rsidR="00065E2E" w:rsidRDefault="00065E2E" w:rsidP="00385BDB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4C145B28" w14:textId="77777777" w:rsidR="00065E2E" w:rsidRDefault="00065E2E" w:rsidP="00065E2E"/>
    <w:p w14:paraId="63ABFBB5" w14:textId="77777777" w:rsidR="00065E2E" w:rsidRPr="001D2831" w:rsidRDefault="00065E2E">
      <w:pPr>
        <w:rPr>
          <w:rFonts w:asciiTheme="majorBidi" w:hAnsiTheme="majorBidi" w:cstheme="majorBidi"/>
          <w:sz w:val="15"/>
          <w:szCs w:val="15"/>
        </w:rPr>
      </w:pPr>
    </w:p>
    <w:sectPr w:rsidR="00065E2E" w:rsidRPr="001D2831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D2"/>
    <w:rsid w:val="00065E2E"/>
    <w:rsid w:val="000A7ED0"/>
    <w:rsid w:val="00157BF4"/>
    <w:rsid w:val="001753F0"/>
    <w:rsid w:val="00185AAB"/>
    <w:rsid w:val="001A55A1"/>
    <w:rsid w:val="001B66E9"/>
    <w:rsid w:val="001D2831"/>
    <w:rsid w:val="001E17D2"/>
    <w:rsid w:val="001E625A"/>
    <w:rsid w:val="002430B3"/>
    <w:rsid w:val="0030153A"/>
    <w:rsid w:val="003C4F89"/>
    <w:rsid w:val="00423C55"/>
    <w:rsid w:val="00447F4C"/>
    <w:rsid w:val="00490B0B"/>
    <w:rsid w:val="005024ED"/>
    <w:rsid w:val="00602CBB"/>
    <w:rsid w:val="0060627A"/>
    <w:rsid w:val="006F42FD"/>
    <w:rsid w:val="00942B46"/>
    <w:rsid w:val="009B4A30"/>
    <w:rsid w:val="009D2590"/>
    <w:rsid w:val="009D41D5"/>
    <w:rsid w:val="009E3C70"/>
    <w:rsid w:val="009E6EF0"/>
    <w:rsid w:val="00AC75A5"/>
    <w:rsid w:val="00B9487A"/>
    <w:rsid w:val="00BC7A36"/>
    <w:rsid w:val="00BD42FD"/>
    <w:rsid w:val="00C65443"/>
    <w:rsid w:val="00CE1C6F"/>
    <w:rsid w:val="00D01659"/>
    <w:rsid w:val="00D70EA1"/>
    <w:rsid w:val="00D71494"/>
    <w:rsid w:val="00E90C8E"/>
    <w:rsid w:val="00ED1E14"/>
    <w:rsid w:val="00FC1A4D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87AF7F"/>
  <w14:defaultImageDpi w14:val="32767"/>
  <w15:chartTrackingRefBased/>
  <w15:docId w15:val="{0F0C6C6F-A972-0148-B4BC-03D337DB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17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7D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Miriam Khider</cp:lastModifiedBy>
  <cp:revision>17</cp:revision>
  <cp:lastPrinted>2018-05-15T07:58:00Z</cp:lastPrinted>
  <dcterms:created xsi:type="dcterms:W3CDTF">2018-04-13T08:00:00Z</dcterms:created>
  <dcterms:modified xsi:type="dcterms:W3CDTF">2018-09-28T13:29:00Z</dcterms:modified>
</cp:coreProperties>
</file>